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5D6097" w14:textId="3FB895BC" w:rsidR="00FC07B8" w:rsidRDefault="007B0EB5" w:rsidP="008F0B74">
      <w:pPr>
        <w:spacing w:line="480" w:lineRule="auto"/>
      </w:pPr>
      <w:r>
        <w:rPr>
          <w:u w:val="single"/>
        </w:rPr>
        <w:t xml:space="preserve">Additional file 1: </w:t>
      </w:r>
      <w:r w:rsidR="00300489" w:rsidRPr="00300489">
        <w:rPr>
          <w:u w:val="single"/>
        </w:rPr>
        <w:t>Methods</w:t>
      </w:r>
    </w:p>
    <w:p w14:paraId="3AC8D7B2" w14:textId="5E0411BB" w:rsidR="00090E99" w:rsidRPr="00863502" w:rsidRDefault="00090E99" w:rsidP="008F0B74">
      <w:pPr>
        <w:spacing w:line="480" w:lineRule="auto"/>
        <w:rPr>
          <w:lang w:val="en-US"/>
        </w:rPr>
      </w:pPr>
      <w:r w:rsidRPr="00863502">
        <w:rPr>
          <w:i/>
          <w:iCs/>
          <w:u w:val="single"/>
          <w:lang w:val="en-US"/>
        </w:rPr>
        <w:t xml:space="preserve">Purdue Pegboard Test – Comparison to </w:t>
      </w:r>
      <w:r w:rsidR="005B5CFF" w:rsidRPr="00863502">
        <w:rPr>
          <w:i/>
          <w:iCs/>
          <w:u w:val="single"/>
          <w:lang w:val="en-US"/>
        </w:rPr>
        <w:t>Normative Values</w:t>
      </w:r>
    </w:p>
    <w:p w14:paraId="5D29225A" w14:textId="2E54E046" w:rsidR="00731546" w:rsidRPr="00863502" w:rsidRDefault="006E5EFE" w:rsidP="008F0B74">
      <w:pPr>
        <w:spacing w:line="480" w:lineRule="auto"/>
        <w:rPr>
          <w:lang w:val="en-US"/>
        </w:rPr>
      </w:pPr>
      <w:r w:rsidRPr="00863502">
        <w:rPr>
          <w:lang w:val="en-US"/>
        </w:rPr>
        <w:tab/>
        <w:t>To compare our experimental cohort’s</w:t>
      </w:r>
      <w:r w:rsidR="00452C4B" w:rsidRPr="00863502">
        <w:rPr>
          <w:lang w:val="en-US"/>
        </w:rPr>
        <w:t xml:space="preserve"> Purdue Pegboard (PPB) Test scores to normative age and sex matched controls, we pulled values from </w:t>
      </w:r>
      <w:r w:rsidR="00184DAC" w:rsidRPr="00863502">
        <w:rPr>
          <w:lang w:val="en-US"/>
        </w:rPr>
        <w:t>a study</w:t>
      </w:r>
      <w:r w:rsidR="009F6606" w:rsidRPr="00863502">
        <w:rPr>
          <w:lang w:val="en-US"/>
        </w:rPr>
        <w:t xml:space="preserve"> by Bolla-Wilson &amp; Kawas</w:t>
      </w:r>
      <w:r w:rsidR="00301015">
        <w:rPr>
          <w:lang w:val="en-US"/>
        </w:rPr>
        <w:t xml:space="preserve"> </w:t>
      </w:r>
      <w:r w:rsidR="00301015" w:rsidRPr="00F5639B">
        <w:fldChar w:fldCharType="begin" w:fldLock="1"/>
      </w:r>
      <w:r w:rsidR="00301015">
        <w:instrText>ADDIN CSL_CITATION {"citationItems":[{"id":"ITEM-1","itemData":{"DOI":"10.1080/87565648809540388","ISBN":"8756564880","ISSN":"15326942","abstract":"A group of 212 healthy 40-to 85-year-olds were administered the Purdue Pegboard test of manual dexterity. The four subtests included dominant hand, nondominant hand, and bimanual performance as well as a more complex bimanual task, assembly. Differences between scores of each hand were calculated to evaluate lateralization. Performance on all subtests slowed significantly with increasing age. Women were significantly faster than men on all tasks, but the rate of age-related decline in performance did not differ between sexes. Lateralization, which was significantly greater in women (p &lt;. 01), tended to increase with age, but this trend was not statistically significant. This study provides age-and sex-specific normative values for Purdue Pegboard performance in individuals over age 40 and specifically emphasizes the need to consider sex when evaluating manual dexterity. © 1988, Taylor &amp; Francis Group, LLC. All rights reserved.","author":[{"dropping-particle":"","family":"Bolla-Wilson","given":"Karen","non-dropping-particle":"","parse-names":false,"suffix":""},{"dropping-particle":"","family":"Kawas","given":"Claudia H.","non-dropping-particle":"","parse-names":false,"suffix":""}],"container-title":"Developmental Neuropsychology","id":"ITEM-1","issue":"1","issued":{"date-parts":[["1988"]]},"page":"29-35","title":"Purdue Pegboard Age and Sex Norms for People 40 Years Old and Older","type":"article-journal","volume":"4"},"uris":["http://www.mendeley.com/documents/?uuid=1cce1dc0-2b44-40b4-b768-af51cd5db3f4"]}],"mendeley":{"formattedCitation":"(30)","plainTextFormattedCitation":"(30)","previouslyFormattedCitation":"&lt;sup&gt;30&lt;/sup&gt;"},"properties":{"noteIndex":0},"schema":"https://github.com/citation-style-language/schema/raw/master/csl-citation.json"}</w:instrText>
      </w:r>
      <w:r w:rsidR="00301015" w:rsidRPr="00F5639B">
        <w:fldChar w:fldCharType="separate"/>
      </w:r>
      <w:r w:rsidR="00301015" w:rsidRPr="00530C3F">
        <w:rPr>
          <w:noProof/>
        </w:rPr>
        <w:t>(30)</w:t>
      </w:r>
      <w:r w:rsidR="00301015" w:rsidRPr="00F5639B">
        <w:fldChar w:fldCharType="end"/>
      </w:r>
      <w:r w:rsidR="009F6606" w:rsidRPr="00863502">
        <w:rPr>
          <w:lang w:val="en-US"/>
        </w:rPr>
        <w:t>.</w:t>
      </w:r>
      <w:r w:rsidR="009F6606" w:rsidRPr="00863502">
        <w:t xml:space="preserve"> </w:t>
      </w:r>
      <w:r w:rsidR="00DB08CD" w:rsidRPr="00863502">
        <w:t xml:space="preserve">For </w:t>
      </w:r>
      <w:r w:rsidR="0037687B" w:rsidRPr="00863502">
        <w:t>each age bin presented in th</w:t>
      </w:r>
      <w:r w:rsidR="00AC47C5" w:rsidRPr="00863502">
        <w:t>e cited</w:t>
      </w:r>
      <w:r w:rsidR="0037687B" w:rsidRPr="00863502">
        <w:t xml:space="preserve"> study, we pulled PPB scores from our cohort and </w:t>
      </w:r>
      <w:r w:rsidR="00AC47C5" w:rsidRPr="00863502">
        <w:t xml:space="preserve">compared, matching for age, sex, and handedness. </w:t>
      </w:r>
      <w:r w:rsidR="00F43637" w:rsidRPr="00863502">
        <w:t xml:space="preserve">For our </w:t>
      </w:r>
      <w:r w:rsidR="00BD393E" w:rsidRPr="00863502">
        <w:t>cohort, if a participant’s contralesional arm was their dominant arm pre-stroke, the</w:t>
      </w:r>
      <w:r w:rsidR="00D801E5" w:rsidRPr="00863502">
        <w:t xml:space="preserve">ir PPB scores </w:t>
      </w:r>
      <w:r w:rsidR="00821A87" w:rsidRPr="00863502">
        <w:t>were compared against</w:t>
      </w:r>
      <w:r w:rsidR="00F22A6B" w:rsidRPr="00863502">
        <w:t xml:space="preserve"> the dominant hand normative control scores presented </w:t>
      </w:r>
      <w:r w:rsidR="00543775" w:rsidRPr="00863502">
        <w:t>by Bolla-Wilson and Kawas; if our participant’s contralesional arm was their non-dominant arm pre-stroke, they were compared with non-dominant normative control scores.</w:t>
      </w:r>
      <w:r w:rsidR="007D67C6" w:rsidRPr="00863502">
        <w:t xml:space="preserve"> This was completed for PPB scores recorded at both 1-week and 6-months post-stroke.</w:t>
      </w:r>
      <w:r w:rsidR="00087027" w:rsidRPr="00863502">
        <w:t xml:space="preserve"> As the cited work only had normative control data for participants 40-89 years old</w:t>
      </w:r>
      <w:r w:rsidR="00D84F06" w:rsidRPr="00863502">
        <w:t>, we were unable to compare data for 10 of our participants, all of which were</w:t>
      </w:r>
      <w:r w:rsidR="00E25890" w:rsidRPr="00863502">
        <w:t xml:space="preserve"> less than 40 years of age at presentation.</w:t>
      </w:r>
      <w:r w:rsidR="007620F6" w:rsidRPr="00863502">
        <w:t xml:space="preserve"> To compare experimental and control PPB scores, we r</w:t>
      </w:r>
      <w:r w:rsidR="0032653F" w:rsidRPr="00863502">
        <w:t>an paired 2-sample t-tests</w:t>
      </w:r>
      <w:r w:rsidR="00F0240C" w:rsidRPr="00863502">
        <w:t xml:space="preserve"> for the contralesional and ipsilesional arm at both 1-week and 6-months post-stroke.</w:t>
      </w:r>
    </w:p>
    <w:p w14:paraId="6C23ACB5" w14:textId="37E72D7D" w:rsidR="0046471A" w:rsidRPr="00126013" w:rsidRDefault="0046471A" w:rsidP="008F0B74">
      <w:pPr>
        <w:spacing w:line="480" w:lineRule="auto"/>
        <w:rPr>
          <w:i/>
          <w:iCs/>
          <w:u w:val="single"/>
          <w:lang w:val="en-US"/>
        </w:rPr>
      </w:pPr>
      <w:r w:rsidRPr="00126013">
        <w:rPr>
          <w:i/>
          <w:iCs/>
          <w:u w:val="single"/>
          <w:lang w:val="en-US"/>
        </w:rPr>
        <w:t>Kinarm Parameters Not Listed in Manuscript Used to Calculate Z-Task Score</w:t>
      </w:r>
    </w:p>
    <w:p w14:paraId="2FA596DD" w14:textId="77777777" w:rsidR="0046471A" w:rsidRPr="00126013" w:rsidRDefault="0046471A" w:rsidP="008F0B74">
      <w:pPr>
        <w:pStyle w:val="ListParagraph"/>
        <w:numPr>
          <w:ilvl w:val="0"/>
          <w:numId w:val="2"/>
        </w:numPr>
        <w:spacing w:line="480" w:lineRule="auto"/>
        <w:rPr>
          <w:lang w:val="en-US"/>
        </w:rPr>
      </w:pPr>
      <w:r w:rsidRPr="00126013">
        <w:rPr>
          <w:lang w:val="en-US"/>
        </w:rPr>
        <w:t>Posture Speed – Hand speed recorded while the participant held their hand at the center target.</w:t>
      </w:r>
    </w:p>
    <w:p w14:paraId="7E99608B" w14:textId="77777777" w:rsidR="0046471A" w:rsidRPr="00126013" w:rsidRDefault="0046471A" w:rsidP="008F0B74">
      <w:pPr>
        <w:pStyle w:val="ListParagraph"/>
        <w:numPr>
          <w:ilvl w:val="0"/>
          <w:numId w:val="2"/>
        </w:numPr>
        <w:spacing w:line="480" w:lineRule="auto"/>
        <w:rPr>
          <w:lang w:val="en-US"/>
        </w:rPr>
      </w:pPr>
      <w:r w:rsidRPr="00126013">
        <w:rPr>
          <w:lang w:val="en-US"/>
        </w:rPr>
        <w:t>Initial Distance Ratio – The ration of initial to full movement length made by a participant during a reaching movement.</w:t>
      </w:r>
    </w:p>
    <w:p w14:paraId="5D19A08B" w14:textId="77777777" w:rsidR="0046471A" w:rsidRPr="00126013" w:rsidRDefault="0046471A" w:rsidP="008F0B74">
      <w:pPr>
        <w:pStyle w:val="ListParagraph"/>
        <w:numPr>
          <w:ilvl w:val="0"/>
          <w:numId w:val="2"/>
        </w:numPr>
        <w:spacing w:line="480" w:lineRule="auto"/>
        <w:rPr>
          <w:lang w:val="en-US"/>
        </w:rPr>
      </w:pPr>
      <w:r w:rsidRPr="00126013">
        <w:rPr>
          <w:lang w:val="en-US"/>
        </w:rPr>
        <w:t>Speed Max Count – The number of speed peaks recorded in a movement from the center target to a peripheral target.</w:t>
      </w:r>
    </w:p>
    <w:p w14:paraId="3B30CBA3" w14:textId="77777777" w:rsidR="0046471A" w:rsidRPr="00126013" w:rsidRDefault="0046471A" w:rsidP="008F0B74">
      <w:pPr>
        <w:pStyle w:val="ListParagraph"/>
        <w:numPr>
          <w:ilvl w:val="0"/>
          <w:numId w:val="2"/>
        </w:numPr>
        <w:spacing w:line="480" w:lineRule="auto"/>
        <w:rPr>
          <w:lang w:val="en-US"/>
        </w:rPr>
      </w:pPr>
      <w:r w:rsidRPr="00126013">
        <w:rPr>
          <w:lang w:val="en-US"/>
        </w:rPr>
        <w:t>Minimum-Maximum Speed Difference – The mean difference between pairs of local speed maxima and minima recorded during a reaching movement.</w:t>
      </w:r>
    </w:p>
    <w:p w14:paraId="5A010F92" w14:textId="77777777" w:rsidR="0046471A" w:rsidRPr="00126013" w:rsidRDefault="0046471A" w:rsidP="008F0B74">
      <w:pPr>
        <w:pStyle w:val="ListParagraph"/>
        <w:numPr>
          <w:ilvl w:val="0"/>
          <w:numId w:val="2"/>
        </w:numPr>
        <w:spacing w:line="480" w:lineRule="auto"/>
        <w:rPr>
          <w:lang w:val="en-US"/>
        </w:rPr>
      </w:pPr>
      <w:r w:rsidRPr="00126013">
        <w:rPr>
          <w:lang w:val="en-US"/>
        </w:rPr>
        <w:t>Path Length Ratio – The ratio of the total recorded distance of a participant’s reaching movement from the center target to a peripheral target to an ideal straight-line movement between the two.</w:t>
      </w:r>
    </w:p>
    <w:p w14:paraId="042681E2" w14:textId="37D5A71B" w:rsidR="0046471A" w:rsidRPr="00126013" w:rsidRDefault="0046471A" w:rsidP="008F0B74">
      <w:pPr>
        <w:pStyle w:val="ListParagraph"/>
        <w:numPr>
          <w:ilvl w:val="0"/>
          <w:numId w:val="2"/>
        </w:numPr>
        <w:spacing w:line="480" w:lineRule="auto"/>
        <w:rPr>
          <w:lang w:val="en-US"/>
        </w:rPr>
      </w:pPr>
      <w:r w:rsidRPr="00126013">
        <w:rPr>
          <w:lang w:val="en-US"/>
        </w:rPr>
        <w:t>Maximum Speed – The peak hand speed recorded during a reaching movement from the center target to a peripheral target.</w:t>
      </w:r>
    </w:p>
    <w:p w14:paraId="78E04269" w14:textId="6C654575" w:rsidR="00837EF7" w:rsidRDefault="00837EF7" w:rsidP="008F0B74">
      <w:pPr>
        <w:spacing w:line="480" w:lineRule="auto"/>
        <w:rPr>
          <w:lang w:val="en-US"/>
        </w:rPr>
      </w:pPr>
      <w:r>
        <w:rPr>
          <w:i/>
          <w:iCs/>
          <w:u w:val="single"/>
          <w:lang w:val="en-US"/>
        </w:rPr>
        <w:t>Imaging Methods</w:t>
      </w:r>
    </w:p>
    <w:p w14:paraId="20FE556E" w14:textId="1940AAA5" w:rsidR="00837EF7" w:rsidRPr="00837EF7" w:rsidRDefault="009A5EAF" w:rsidP="008F0B74">
      <w:pPr>
        <w:spacing w:line="480" w:lineRule="auto"/>
        <w:rPr>
          <w:lang w:val="en-US"/>
        </w:rPr>
      </w:pPr>
      <w:r>
        <w:rPr>
          <w:lang w:val="en-US"/>
        </w:rPr>
        <w:tab/>
      </w:r>
      <w:r w:rsidR="00D81C13">
        <w:rPr>
          <w:lang w:val="en-US"/>
        </w:rPr>
        <w:t>Imaging sli</w:t>
      </w:r>
      <w:r w:rsidR="009B494D">
        <w:rPr>
          <w:lang w:val="en-US"/>
        </w:rPr>
        <w:t>c</w:t>
      </w:r>
      <w:r w:rsidR="00D81C13">
        <w:rPr>
          <w:lang w:val="en-US"/>
        </w:rPr>
        <w:t>e thickness varied from</w:t>
      </w:r>
      <w:r w:rsidR="002E3E76">
        <w:rPr>
          <w:lang w:val="en-US"/>
        </w:rPr>
        <w:t xml:space="preserve"> 3.0 mm to 5.0 mm, depending on the scanner</w:t>
      </w:r>
      <w:r w:rsidR="00832CB7">
        <w:rPr>
          <w:lang w:val="en-US"/>
        </w:rPr>
        <w:t xml:space="preserve"> type, </w:t>
      </w:r>
      <w:r w:rsidR="009B494D">
        <w:rPr>
          <w:lang w:val="en-US"/>
        </w:rPr>
        <w:t xml:space="preserve">all </w:t>
      </w:r>
      <w:r w:rsidR="00832CB7">
        <w:rPr>
          <w:lang w:val="en-US"/>
        </w:rPr>
        <w:t xml:space="preserve">with </w:t>
      </w:r>
      <w:r w:rsidR="009B494D">
        <w:rPr>
          <w:lang w:val="en-US"/>
        </w:rPr>
        <w:t>at least a</w:t>
      </w:r>
      <w:r w:rsidR="00832CB7">
        <w:rPr>
          <w:lang w:val="en-US"/>
        </w:rPr>
        <w:t xml:space="preserve"> 1</w:t>
      </w:r>
      <w:r w:rsidR="00670D85">
        <w:rPr>
          <w:lang w:val="en-US"/>
        </w:rPr>
        <w:t>.0 mm x 1.0 mm</w:t>
      </w:r>
      <w:r w:rsidR="009B494D">
        <w:rPr>
          <w:lang w:val="en-US"/>
        </w:rPr>
        <w:t xml:space="preserve"> in-plane resolution.</w:t>
      </w:r>
      <w:r w:rsidR="00835072">
        <w:rPr>
          <w:lang w:val="en-US"/>
        </w:rPr>
        <w:t xml:space="preserve"> All stroke lesions were manually identified and marked</w:t>
      </w:r>
      <w:r w:rsidR="005C1DEE">
        <w:rPr>
          <w:lang w:val="en-US"/>
        </w:rPr>
        <w:t xml:space="preserve"> using MRIcron</w:t>
      </w:r>
      <w:r w:rsidR="00143443">
        <w:rPr>
          <w:lang w:val="en-US"/>
        </w:rPr>
        <w:fldChar w:fldCharType="begin" w:fldLock="1"/>
      </w:r>
      <w:r w:rsidR="00143443">
        <w:rPr>
          <w:lang w:val="en-US"/>
        </w:rPr>
        <w:instrText>ADDIN CSL_CITATION {"citationItems":[{"id":"ITEM-1","itemData":{"DOI":"10.1016/S0140-6736(02)11911-8","ISSN":"01406736","PMID":"12493255","abstract":"Background: The age-specific relevance of blood pressure to cause-specific mortality is best assessed by collaborative meta-analysis of individual participant data from the separate prospective studies. Methods: Information was obtained on each of one million adults with no previous vascular disease recorded at baseline in 61 prospective observational studies of blood pressure and mortality. During 12·7 million person-years at risk, there were about 56 000 vascular deaths (12 000 stroke, 34 000 ischaemic heart disease [IHD], 10 000 other vascular) and 66 000 other deaths at ages 40-89 years. Meta-analyses, involving \"time-dependent\" correction for regression dilution, related mortality during each decade of age at death to the estimated usual blood pressure at the start of that decade. Findings: Within each decade of age at death, the proportional difference in the risk of vascular death associated with a given absolute difference in usual blood pressure is about the same down to at least 115 mm Hg usual systolic blood pressure (SBP) and 75 mm Hg usual diastolic blood pressure (DBP), below which there is little evidence. At ages 40-69 years, each difference of 20 mm Hg usual SBP (or, approximately equivalently, 10 mm Hg usual DBP) is associated with more than a twofold difference in the stroke death rate, and with twofold differences in the death rates from IHD and from other vascular causes. All of these proportional differences in vascular mortality are about half as extreme at ages 80-89 years as at ages 40-49 years, but the annual absolute differences in risk are greater in old age. The age-specific associations are similar for men and women, and for cerebral haemorrhage and cerebral ischaemia. For predicting vascular mortality from a single blood pressure measurement, the average of SBP and DBP is slightly more informative than either alone, and pulse pressure is much less informative. Interpretation: Throughout middle and old age, usual blood pressure is strongly and directly related to vascular (and overall) mortality, without any evidence of a threshold down to at least 115/75 mm Hg.","author":[{"dropping-particle":"","family":"Lewington","given":"Sarah","non-dropping-particle":"","parse-names":false,"suffix":""},{"dropping-particle":"","family":"Clarke","given":"Robert","non-dropping-particle":"","parse-names":false,"suffix":""},{"dropping-particle":"","family":"Qizilbash","given":"Nawab","non-dropping-particle":"","parse-names":false,"suffix":""},{"dropping-particle":"","family":"Peto","given":"Richard","non-dropping-particle":"","parse-names":false,"suffix":""},{"dropping-particle":"","family":"Collins","given":"Rory","non-dropping-particle":"","parse-names":false,"suffix":""}],"container-title":"Lancet","id":"ITEM-1","issued":{"date-parts":[["2002"]]},"title":"Age-specific relevance of usual blood pressure to vascular mortality: A meta-analysis of individual data for one million adults in 61 prospective studies","type":"article-journal"},"uris":["http://www.mendeley.com/documents/?uuid=575c9e09-9192-4e9c-9a44-f15692674daf"]}],"mendeley":{"formattedCitation":"&lt;sup&gt;1&lt;/sup&gt;","plainTextFormattedCitation":"1","previouslyFormattedCitation":"(Lewington et al., 2002)"},"properties":{"noteIndex":0},"schema":"https://github.com/citation-style-language/schema/raw/master/csl-citation.json"}</w:instrText>
      </w:r>
      <w:r w:rsidR="00143443">
        <w:rPr>
          <w:lang w:val="en-US"/>
        </w:rPr>
        <w:fldChar w:fldCharType="separate"/>
      </w:r>
      <w:r w:rsidR="00143443" w:rsidRPr="00143443">
        <w:rPr>
          <w:noProof/>
          <w:vertAlign w:val="superscript"/>
          <w:lang w:val="en-US"/>
        </w:rPr>
        <w:t>1</w:t>
      </w:r>
      <w:r w:rsidR="00143443">
        <w:rPr>
          <w:lang w:val="en-US"/>
        </w:rPr>
        <w:fldChar w:fldCharType="end"/>
      </w:r>
      <w:r w:rsidR="00194DFE">
        <w:rPr>
          <w:lang w:val="en-US"/>
        </w:rPr>
        <w:t xml:space="preserve"> by trained assess</w:t>
      </w:r>
      <w:r w:rsidR="00D10C79">
        <w:rPr>
          <w:lang w:val="en-US"/>
        </w:rPr>
        <w:t xml:space="preserve">ors on each participant’s </w:t>
      </w:r>
      <w:r w:rsidR="006508D3">
        <w:rPr>
          <w:lang w:val="en-US"/>
        </w:rPr>
        <w:t>fluid</w:t>
      </w:r>
      <w:r w:rsidR="001B606A">
        <w:rPr>
          <w:lang w:val="en-US"/>
        </w:rPr>
        <w:t>-attenuated inversion recovery</w:t>
      </w:r>
      <w:r w:rsidR="001A7F0C">
        <w:rPr>
          <w:lang w:val="en-US"/>
        </w:rPr>
        <w:t xml:space="preserve"> (FLAIR)</w:t>
      </w:r>
      <w:r w:rsidR="001B606A">
        <w:rPr>
          <w:lang w:val="en-US"/>
        </w:rPr>
        <w:t xml:space="preserve"> or</w:t>
      </w:r>
      <w:r w:rsidR="004B3843">
        <w:rPr>
          <w:lang w:val="en-US"/>
        </w:rPr>
        <w:t xml:space="preserve"> CT scans.</w:t>
      </w:r>
      <w:r w:rsidR="002C1523">
        <w:rPr>
          <w:lang w:val="en-US"/>
        </w:rPr>
        <w:t xml:space="preserve"> </w:t>
      </w:r>
      <w:r w:rsidR="007E5D80">
        <w:rPr>
          <w:lang w:val="en-US"/>
        </w:rPr>
        <w:t xml:space="preserve">If available, </w:t>
      </w:r>
      <w:r w:rsidR="009C2017">
        <w:rPr>
          <w:lang w:val="en-US"/>
        </w:rPr>
        <w:t xml:space="preserve">diffusion-weighted imaging was used to help </w:t>
      </w:r>
      <w:r w:rsidR="00DA6515">
        <w:rPr>
          <w:lang w:val="en-US"/>
        </w:rPr>
        <w:t>assist lesion identification and marking.</w:t>
      </w:r>
      <w:r w:rsidR="00F026D3">
        <w:rPr>
          <w:lang w:val="en-US"/>
        </w:rPr>
        <w:t xml:space="preserve"> Lesion markings were </w:t>
      </w:r>
      <w:r w:rsidR="00540634">
        <w:rPr>
          <w:lang w:val="en-US"/>
        </w:rPr>
        <w:t>then verified by a stroke neurologist.</w:t>
      </w:r>
      <w:r w:rsidR="004D2F40">
        <w:rPr>
          <w:lang w:val="en-US"/>
        </w:rPr>
        <w:t xml:space="preserve"> From these markings, a volume of interest (VOI) was created for each participant. </w:t>
      </w:r>
      <w:r w:rsidR="001E7FD7">
        <w:rPr>
          <w:lang w:val="en-US"/>
        </w:rPr>
        <w:t xml:space="preserve">Lesions </w:t>
      </w:r>
      <w:r w:rsidR="00EB4091">
        <w:rPr>
          <w:lang w:val="en-US"/>
        </w:rPr>
        <w:t>volume</w:t>
      </w:r>
      <w:r w:rsidR="00927410">
        <w:rPr>
          <w:lang w:val="en-US"/>
        </w:rPr>
        <w:t xml:space="preserve"> metrics were all calculated in subject-space.</w:t>
      </w:r>
      <w:r w:rsidR="00652271">
        <w:rPr>
          <w:lang w:val="en-US"/>
        </w:rPr>
        <w:t xml:space="preserve"> </w:t>
      </w:r>
      <w:r w:rsidR="00C7029B">
        <w:rPr>
          <w:lang w:val="en-US"/>
        </w:rPr>
        <w:t>To compare lesion volume size between participants with left- and right-hemisphere strokes, an unpaired t-test was used</w:t>
      </w:r>
      <w:r w:rsidR="00917810">
        <w:rPr>
          <w:lang w:val="en-US"/>
        </w:rPr>
        <w:t>.</w:t>
      </w:r>
    </w:p>
    <w:p w14:paraId="1992E660" w14:textId="4F292794" w:rsidR="005A4686" w:rsidRPr="005A4686" w:rsidRDefault="005A4686" w:rsidP="008F0B74">
      <w:pPr>
        <w:spacing w:line="480" w:lineRule="auto"/>
        <w:rPr>
          <w:i/>
          <w:iCs/>
          <w:u w:val="single"/>
          <w:lang w:val="en-US"/>
        </w:rPr>
      </w:pPr>
      <w:r>
        <w:rPr>
          <w:i/>
          <w:iCs/>
          <w:u w:val="single"/>
          <w:lang w:val="en-US"/>
        </w:rPr>
        <w:t>Movement Onset Determination in the Kinarm Robotic Exoskeleton</w:t>
      </w:r>
    </w:p>
    <w:p w14:paraId="6123FB47" w14:textId="732991A5" w:rsidR="00300489" w:rsidRDefault="00300489" w:rsidP="008F0B74">
      <w:pPr>
        <w:spacing w:line="480" w:lineRule="auto"/>
        <w:ind w:firstLine="720"/>
        <w:rPr>
          <w:lang w:val="en-US"/>
        </w:rPr>
      </w:pPr>
      <w:r w:rsidRPr="003F5BEC">
        <w:rPr>
          <w:lang w:val="en-US"/>
        </w:rPr>
        <w:t xml:space="preserve">To identify when movement onset occurred for each reach of the VGR task, 2 statistical thresholds were first calculated for each participant while they held their hand at the center target: 1) lower speed threshold – median hand speed recorded across all trials during the 500 </w:t>
      </w:r>
      <w:proofErr w:type="spellStart"/>
      <w:r w:rsidRPr="003F5BEC">
        <w:rPr>
          <w:lang w:val="en-US"/>
        </w:rPr>
        <w:t>ms</w:t>
      </w:r>
      <w:proofErr w:type="spellEnd"/>
      <w:r w:rsidRPr="003F5BEC">
        <w:rPr>
          <w:lang w:val="en-US"/>
        </w:rPr>
        <w:t xml:space="preserve"> prior to illumination of a peripheral target, and 2) upper speed threshold – the 95</w:t>
      </w:r>
      <w:r w:rsidRPr="003F5BEC">
        <w:rPr>
          <w:vertAlign w:val="superscript"/>
          <w:lang w:val="en-US"/>
        </w:rPr>
        <w:t>th</w:t>
      </w:r>
      <w:r w:rsidRPr="003F5BEC">
        <w:rPr>
          <w:lang w:val="en-US"/>
        </w:rPr>
        <w:t xml:space="preserve"> percentile of recorded hand speed during this same time period</w:t>
      </w:r>
      <w:r w:rsidR="00A5050E">
        <w:rPr>
          <w:lang w:val="en-US"/>
        </w:rPr>
        <w:t>.</w:t>
      </w:r>
      <w:r w:rsidRPr="003F5BEC">
        <w:rPr>
          <w:lang w:val="en-US"/>
        </w:rPr>
        <w:fldChar w:fldCharType="begin" w:fldLock="1"/>
      </w:r>
      <w:r w:rsidR="00143443">
        <w:rPr>
          <w:lang w:val="en-US"/>
        </w:rPr>
        <w:instrText>ADDIN CSL_CITATION {"citationItems":[{"id":"ITEM-1","itemData":{"DOI":"10.1177/1545968309356091","ISSN":"15459683","abstract":"Objective. Using robotic technology, we examined the ability of a visually guided reaching task to assess the sensorimotor function of patients with stroke. Methods. Ninety-one healthy participants and 52 with subacute stroke of mild to moderate severity (26 with left- and 26 with right-affected body sides) performed an unassisted reaching task using the KINARM robot. Each participant was assessed using 12 movement parameters that were grouped into 5 attributes of sensorimotor control. Results. A number of movement parameters individually identified a large number of stroke participants as being different from 95% of the controls-most notably initial direction error, which identified 81% of left-affected patients. We also found interlimb differences in performance between the arms of those with stroke compared with controls. For example, whereas only 31% of left-affected participants showed differences in reaction time with their affected arm, 54% showed abnormal interlimb differences in reaction time. Good interrater reliability (r &gt; 0.7) was observed for 9 of the 12 movement parameters. Finally, many stroke patients deemed impaired on the reaching task had been scored 6 or less on the arm portion of the Chedoke-McMaster Stroke Assessment Scale, but some who scored a normal 7 were also deemed impaired in reaching. Conclusions. Robotic technology using a visually guided reaching task can provide reliable information with greater sensitivity about a patient's sensorimotor impairments following stroke than a standard clinical assessment scale. © 2010 The Author(s).","author":[{"dropping-particle":"","family":"Coderre","given":"Angela M.","non-dropping-particle":"","parse-names":false,"suffix":""},{"dropping-particle":"","family":"Amr Abou Zeid","given":"","non-dropping-particle":"","parse-names":false,"suffix":""},{"dropping-particle":"","family":"Dukelow","given":"Sean P.","non-dropping-particle":"","parse-names":false,"suffix":""},{"dropping-particle":"","family":"Demmer","given":"Melanie J.","non-dropping-particle":"","parse-names":false,"suffix":""},{"dropping-particle":"","family":"Moore","given":"Kimberly D.","non-dropping-particle":"","parse-names":false,"suffix":""},{"dropping-particle":"","family":"Demers","given":"Mary Jo","non-dropping-particle":"","parse-names":false,"suffix":""},{"dropping-particle":"","family":"Bretzke","given":"Helen","non-dropping-particle":"","parse-names":false,"suffix":""},{"dropping-particle":"","family":"Herter","given":"Troy M.","non-dropping-particle":"","parse-names":false,"suffix":""},{"dropping-particle":"","family":"Glasgow","given":"Janice I.","non-dropping-particle":"","parse-names":false,"suffix":""},{"dropping-particle":"","family":"Norman","given":"Kathleen E.","non-dropping-particle":"","parse-names":false,"suffix":""},{"dropping-particle":"","family":"Bagg","given":"Stephen D.","non-dropping-particle":"","parse-names":false,"suffix":""},{"dropping-particle":"","family":"Scott","given":"Stephen H.","non-dropping-particle":"","parse-names":false,"suffix":""}],"container-title":"Neurorehabilitation and Neural Repair","id":"ITEM-1","issued":{"date-parts":[["2010"]]},"note":"Reference for factoid that shows that approximtely 30% of individuals who suffer from stroke experience ipsilesionl arn impairments.\n\nAlso good reference for explaining how visually guided reaching task in the KINARM works.\n\nInteresting trend in the literature that left affected stroke victims are seen to have greater severity than right affected stroke victims in reaching and motor control tasks.","title":"Assessment of upper-limb sensorimotor function of subacute stroke patients using visually guided reaching","type":"article-journal"},"uris":["http://www.mendeley.com/documents/?uuid=ccb8ef5f-526c-4edc-8999-cdf5259428a6"]}],"mendeley":{"formattedCitation":"&lt;sup&gt;2&lt;/sup&gt;","plainTextFormattedCitation":"2","previouslyFormattedCitation":"(Coderre et al., 2010)"},"properties":{"noteIndex":0},"schema":"https://github.com/citation-style-language/schema/raw/master/csl-citation.json"}</w:instrText>
      </w:r>
      <w:r w:rsidRPr="003F5BEC">
        <w:rPr>
          <w:lang w:val="en-US"/>
        </w:rPr>
        <w:fldChar w:fldCharType="separate"/>
      </w:r>
      <w:r w:rsidR="00143443" w:rsidRPr="00143443">
        <w:rPr>
          <w:noProof/>
          <w:vertAlign w:val="superscript"/>
          <w:lang w:val="en-US"/>
        </w:rPr>
        <w:t>2</w:t>
      </w:r>
      <w:r w:rsidRPr="003F5BEC">
        <w:fldChar w:fldCharType="end"/>
      </w:r>
      <w:r w:rsidRPr="003F5BEC">
        <w:rPr>
          <w:lang w:val="en-US"/>
        </w:rPr>
        <w:t xml:space="preserve"> When making a reaching movement, the algorithm used by the Kinarm identified when the participant’s hand left the center target in response to a peripheral target appearing. The algorithm then moved backwards in time to find the first instance of either 1) a local minimum in hand speed that was below the calculated upper speed threshold, or 2) the point in which hand speed dropped below the lower speed threshold</w:t>
      </w:r>
      <w:r w:rsidR="00A5050E">
        <w:rPr>
          <w:lang w:val="en-US"/>
        </w:rPr>
        <w:t>.</w:t>
      </w:r>
      <w:r w:rsidRPr="003F5BEC">
        <w:rPr>
          <w:lang w:val="en-US"/>
        </w:rPr>
        <w:fldChar w:fldCharType="begin" w:fldLock="1"/>
      </w:r>
      <w:r w:rsidR="00143443">
        <w:rPr>
          <w:lang w:val="en-US"/>
        </w:rPr>
        <w:instrText>ADDIN CSL_CITATION {"citationItems":[{"id":"ITEM-1","itemData":{"DOI":"10.1177/1545968309356091","ISSN":"15459683","abstract":"Objective. Using robotic technology, we examined the ability of a visually guided reaching task to assess the sensorimotor function of patients with stroke. Methods. Ninety-one healthy participants and 52 with subacute stroke of mild to moderate severity (26 with left- and 26 with right-affected body sides) performed an unassisted reaching task using the KINARM robot. Each participant was assessed using 12 movement parameters that were grouped into 5 attributes of sensorimotor control. Results. A number of movement parameters individually identified a large number of stroke participants as being different from 95% of the controls-most notably initial direction error, which identified 81% of left-affected patients. We also found interlimb differences in performance between the arms of those with stroke compared with controls. For example, whereas only 31% of left-affected participants showed differences in reaction time with their affected arm, 54% showed abnormal interlimb differences in reaction time. Good interrater reliability (r &gt; 0.7) was observed for 9 of the 12 movement parameters. Finally, many stroke patients deemed impaired on the reaching task had been scored 6 or less on the arm portion of the Chedoke-McMaster Stroke Assessment Scale, but some who scored a normal 7 were also deemed impaired in reaching. Conclusions. Robotic technology using a visually guided reaching task can provide reliable information with greater sensitivity about a patient's sensorimotor impairments following stroke than a standard clinical assessment scale. © 2010 The Author(s).","author":[{"dropping-particle":"","family":"Coderre","given":"Angela M.","non-dropping-particle":"","parse-names":false,"suffix":""},{"dropping-particle":"","family":"Amr Abou Zeid","given":"","non-dropping-particle":"","parse-names":false,"suffix":""},{"dropping-particle":"","family":"Dukelow","given":"Sean P.","non-dropping-particle":"","parse-names":false,"suffix":""},{"dropping-particle":"","family":"Demmer","given":"Melanie J.","non-dropping-particle":"","parse-names":false,"suffix":""},{"dropping-particle":"","family":"Moore","given":"Kimberly D.","non-dropping-particle":"","parse-names":false,"suffix":""},{"dropping-particle":"","family":"Demers","given":"Mary Jo","non-dropping-particle":"","parse-names":false,"suffix":""},{"dropping-particle":"","family":"Bretzke","given":"Helen","non-dropping-particle":"","parse-names":false,"suffix":""},{"dropping-particle":"","family":"Herter","given":"Troy M.","non-dropping-particle":"","parse-names":false,"suffix":""},{"dropping-particle":"","family":"Glasgow","given":"Janice I.","non-dropping-particle":"","parse-names":false,"suffix":""},{"dropping-particle":"","family":"Norman","given":"Kathleen E.","non-dropping-particle":"","parse-names":false,"suffix":""},{"dropping-particle":"","family":"Bagg","given":"Stephen D.","non-dropping-particle":"","parse-names":false,"suffix":""},{"dropping-particle":"","family":"Scott","given":"Stephen H.","non-dropping-particle":"","parse-names":false,"suffix":""}],"container-title":"Neurorehabilitation and Neural Repair","id":"ITEM-1","issued":{"date-parts":[["2010"]]},"note":"Reference for factoid that shows that approximtely 30% of individuals who suffer from stroke experience ipsilesionl arn impairments.\n\nAlso good reference for explaining how visually guided reaching task in the KINARM works.\n\nInteresting trend in the literature that left affected stroke victims are seen to have greater severity than right affected stroke victims in reaching and motor control tasks.","title":"Assessment of upper-limb sensorimotor function of subacute stroke patients using visually guided reaching","type":"article-journal"},"uris":["http://www.mendeley.com/documents/?uuid=ccb8ef5f-526c-4edc-8999-cdf5259428a6"]}],"mendeley":{"formattedCitation":"&lt;sup&gt;2&lt;/sup&gt;","plainTextFormattedCitation":"2","previouslyFormattedCitation":"(Coderre et al., 2010)"},"properties":{"noteIndex":0},"schema":"https://github.com/citation-style-language/schema/raw/master/csl-citation.json"}</w:instrText>
      </w:r>
      <w:r w:rsidRPr="003F5BEC">
        <w:rPr>
          <w:lang w:val="en-US"/>
        </w:rPr>
        <w:fldChar w:fldCharType="separate"/>
      </w:r>
      <w:r w:rsidR="00143443" w:rsidRPr="00143443">
        <w:rPr>
          <w:noProof/>
          <w:vertAlign w:val="superscript"/>
          <w:lang w:val="en-US"/>
        </w:rPr>
        <w:t>2</w:t>
      </w:r>
      <w:r w:rsidRPr="003F5BEC">
        <w:fldChar w:fldCharType="end"/>
      </w:r>
      <w:r w:rsidRPr="003F5BEC">
        <w:rPr>
          <w:lang w:val="en-US"/>
        </w:rPr>
        <w:t xml:space="preserve"> To identify movement offset, the algorithm identified the point when the participant’s hand entered the peripheral target and found either 1) the first local minimum in hand speed that was below the upper speed threshold, or 2) the point in which hand speed dropped below the lower speed threshold.</w:t>
      </w:r>
    </w:p>
    <w:p w14:paraId="2894917A" w14:textId="7737A852" w:rsidR="005A4686" w:rsidRPr="005A4686" w:rsidRDefault="005A4686" w:rsidP="008F0B74">
      <w:pPr>
        <w:spacing w:line="480" w:lineRule="auto"/>
        <w:rPr>
          <w:i/>
          <w:iCs/>
          <w:u w:val="single"/>
        </w:rPr>
      </w:pPr>
      <w:r>
        <w:rPr>
          <w:i/>
          <w:iCs/>
          <w:u w:val="single"/>
        </w:rPr>
        <w:t>Significant</w:t>
      </w:r>
      <w:r w:rsidR="0059001C">
        <w:rPr>
          <w:i/>
          <w:iCs/>
          <w:u w:val="single"/>
        </w:rPr>
        <w:t xml:space="preserve"> Change Threshold Determination for the VGR Task</w:t>
      </w:r>
    </w:p>
    <w:p w14:paraId="497C202F" w14:textId="7C390645" w:rsidR="002659E5" w:rsidRPr="003F5BEC" w:rsidRDefault="002659E5" w:rsidP="008F0B74">
      <w:pPr>
        <w:spacing w:line="480" w:lineRule="auto"/>
        <w:ind w:firstLine="720"/>
      </w:pPr>
      <w:r w:rsidRPr="003F5BEC">
        <w:t>Recent work has established thresholds for the VGR task to determine when a significant change in z-score occurs from one assessment to the next</w:t>
      </w:r>
      <w:r w:rsidR="00F16574">
        <w:t xml:space="preserve"> </w:t>
      </w:r>
      <w:r w:rsidR="00F16574" w:rsidRPr="008D7C6C">
        <w:fldChar w:fldCharType="begin" w:fldLock="1"/>
      </w:r>
      <w:r w:rsidR="00F16574">
        <w:instrText>ADDIN CSL_CITATION {"citationItems":[{"id":"ITEM-1","itemData":{"DOI":"10.1310/KYD7-HN2K-VGYG-8C98","ISSN":"10749357","abstract":"Most individuals who survive stroke experience significant recovery. However, the course of recovery is highly variable and influenced by initial stroke severity. Assessment of stroke recovery should include evaluation of neurological recovery (impairments), disability, and overall health status. Understanding patterns of recovery following stroke is a prerequisite for developing appropriate rehabilitation programs for stroke patients.","author":[{"dropping-particle":"","family":"Duncan","given":"P. W.","non-dropping-particle":"","parse-names":false,"suffix":""},{"dropping-particle":"","family":"Sue Min Lai","given":"","non-dropping-particle":"","parse-names":false,"suffix":""}],"container-title":"Topics in Stroke Rehabilitation","id":"ITEM-1","issued":{"date-parts":[["1997"]]},"title":"Stroke recovery","type":"article"},"uris":["http://www.mendeley.com/documents/?uuid=144d511f-9c18-4036-9adb-ab9091533c85"]},{"id":"ITEM-2","itemData":{"DOI":"10.1016/S0003-9993(95)80568-0","ISSN":"00039993","PMID":"7741609","abstract":"Objective: To determine the time course of both neurological and functional recovery from stroke. Design: Prospective, consecutive, and community based. Setting: The stroke unit of a hospital in Copenhagen, Denmark. This setting receives all acute stroke patients admitted from a well-defined catchment area of 239,886 inhabitants within the city of Copenhagen. Acute treatment as well as all stages of rehabilitation are cared for within the stroke unit regardless of age, stroke severity, and premorbid condition. Patients: 1,197 patients with acute stroke. Main Outcome Measures: Weekly examinations of neurological deficits (using the Scandinavian Neurological Stroke Scale) and functional disabilities (Activity of Daily Living (ADL) measured by the Barthel Index) were performed from the time of acute admission to the end of rehabilitation. These evaluations were repeated 6 months poststroke. Time course of recovery was stratified according to initial stroke severity and disability. Results: Functional recovery was completed within 12.5 weeks (95% confidence interval (CI) 11.6 to 13.4) from stroke onset in 95% of the patients. However, 80% of the patients had reached their best ADL function within 6 weeks (CI 5.3 to 6.7) from onset. The time course of functional recovery was strongly related to initial stroke severity. Best ADL function was reached within 8.5 weeks (CI 8 to 9) in patients with initially mild strokes, within 13 weeks (CI 12 to 14) in patients with moderate strokes, within 17 weeks (CI 15 to 19) in patients with severe strokes, and within 20 weeks (CI 16 to 24) in patients with very severe strokes. After these time-points, no significant changes occurred. However, a valid prognosis of functional outcome can be made much earlier. Best ADL function was reached by 80% of the patients with initially mild strokes within 3 weeks (CI 2.6 to 3.4), within 7 weeks (CI 6 to 8) of the patients with moderate strokes, and within 11.5 weeks (CI 10 to 13) of the patients with severe and very severe strokes. The time course of neurological recovery followed a pattern similar to that of functional recovery, but preceeded functional recovery by 2 weeks on average. Conclusions: A reliable prognosis can in all stroke patients be made within 12 weeks from stroke onset. Even in patients with severe and very severe strokes, neurological and functional recovery should not be expected after the first 5 months. © 1995 American Congress of Rehabilitation Medicine and the…","author":[{"dropping-particle":"","family":"Jørgensen","given":"Henrik S.","non-dropping-particle":"","parse-names":false,"suffix":""},{"dropping-particle":"","family":"Nakayama","given":"Hirofumi","non-dropping-particle":"","parse-names":false,"suffix":""},{"dropping-particle":"","family":"Raaschou","given":"Hans O.","non-dropping-particle":"","parse-names":false,"suffix":""},{"dropping-particle":"","family":"Vive-Larsen","given":"Jørgen","non-dropping-particle":"","parse-names":false,"suffix":""},{"dropping-particle":"","family":"Støier","given":"Mogens","non-dropping-particle":"","parse-names":false,"suffix":""},{"dropping-particle":"","family":"Olsen","given":"Tom S.","non-dropping-particle":"","parse-names":false,"suffix":""}],"container-title":"Archives of Physical Medicine and Rehabilitation","id":"ITEM-2","issued":{"date-parts":[["1995"]]},"title":"Outcome and time course of recovery in stroke. Part II: Time course of recovery. The copenhagen stroke study","type":"article-journal"},"uris":["http://www.mendeley.com/documents/?uuid=7588af8b-6ade-4ce0-a025-8a4a27613056"]}],"mendeley":{"formattedCitation":"(3,5)","plainTextFormattedCitation":"(3,5)","previouslyFormattedCitation":"&lt;sup&gt;3,5&lt;/sup&gt;"},"properties":{"noteIndex":0},"schema":"https://github.com/citation-style-language/schema/raw/master/csl-citation.json"}</w:instrText>
      </w:r>
      <w:r w:rsidR="00F16574" w:rsidRPr="008D7C6C">
        <w:fldChar w:fldCharType="separate"/>
      </w:r>
      <w:r w:rsidR="00F16574" w:rsidRPr="00530C3F">
        <w:rPr>
          <w:noProof/>
        </w:rPr>
        <w:t>(3)</w:t>
      </w:r>
      <w:r w:rsidR="00F16574" w:rsidRPr="008D7C6C">
        <w:fldChar w:fldCharType="end"/>
      </w:r>
      <w:r w:rsidR="0097405E">
        <w:t>.</w:t>
      </w:r>
      <w:r w:rsidRPr="003F5BEC">
        <w:t xml:space="preserve"> These thresholds were calculated by first testing 50 healthy controls on the VGR task twice, determining the standard deviation in their z-scores, and establishing a confidence interval from the standard deviation values. From this, significant changes in z-score for a parameter of the VGR task w</w:t>
      </w:r>
      <w:r>
        <w:t>ere</w:t>
      </w:r>
      <w:r w:rsidRPr="003F5BEC">
        <w:t xml:space="preserve"> calculated by multiplying the square root of 2 by the confidence interval for said parameter</w:t>
      </w:r>
      <w:r w:rsidR="0097405E">
        <w:t>.</w:t>
      </w:r>
      <w:r w:rsidRPr="003F5BEC">
        <w:fldChar w:fldCharType="begin" w:fldLock="1"/>
      </w:r>
      <w:r w:rsidR="00143443">
        <w:instrText>ADDIN CSL_CITATION {"citationItems":[{"id":"ITEM-1","itemData":{"DOI":"10.1186/s12984-020-00713-2","ISSN":"17430003","PMID":"32615979","abstract":"Background: Traditional clinical assessments are used extensively in neurology; however, they can be coarse, which can also make them insensitive to change. Kinarm is a robotic assessment system that has been used for precise assessment of individuals with neurological impairments. However, this precision also leads to the challenge of identifying whether a given change in performance reflects a significant change in an individual's ability or is simply natural variation. Our objective here is to derive confidence intervals and thresholds of significant change for Kinarm Standard Tests™ (KST). Methods: We assessed participants twice within 15 days on all tasks presently available in KST. We determined the 5-95% confidence intervals for each task parameter, and derived thresholds for significant change. We tested for learning effects and corrected for the false discovery rate (FDR) to identify task parameters with significant learning effects. Finally, we calculated intraclass correlation of type ICC [1, 2] (ICC-C) to quantify consistency across assessments. Results: We recruited an average of 56 participants per task. Confidence intervals for Z-Task Scores ranged between 0.61 and 1.55, and the threshold for significant change ranged between 0.87 and 2.19. We determined that 4/11 tasks displayed learning effects that were significant after FDR correction; these 4 tasks primarily tested cognition or cognitive-motor integration. ICC-C values for Z-Task Scores ranged from 0.26 to 0.76. Conclusions: The present results provide statistical bounds on individual performance for KST as well as significant changes across repeated testing. Most measures of performance had good inter-rater reliability. Tasks with a higher cognitive burden seemed to be more susceptible to learning effects, which should be taken into account when interpreting longitudinal assessments of these tasks.","author":[{"dropping-particle":"","family":"Simmatis","given":"Leif E.R.","non-dropping-particle":"","parse-names":false,"suffix":""},{"dropping-particle":"","family":"Early","given":"Spencer","non-dropping-particle":"","parse-names":false,"suffix":""},{"dropping-particle":"","family":"Moore","given":"Kimberly D.","non-dropping-particle":"","parse-names":false,"suffix":""},{"dropping-particle":"","family":"Appaqaq","given":"Simone","non-dropping-particle":"","parse-names":false,"suffix":""},{"dropping-particle":"","family":"Scott","given":"Stephen H.","non-dropping-particle":"","parse-names":false,"suffix":""}],"container-title":"Journal of NeuroEngineering and Rehabilitation","id":"ITEM-1","issued":{"date-parts":[["2020"]]},"note":"From Duplicate 1 (Statistical measures of motor, sensory and cognitive performance across repeated robot-based testing - Simmatis, Leif E.R.; Early, Spencer; Moore, Kimberly D.; Appaqaq, Simone; Scott, Stephen H.)\n\nShows the significant changes in KINARM standard tasks. May be the basis for making new plots that show significant changes over time with VGR task scores.","title":"Statistical measures of motor, sensory and cognitive performance across repeated robot-based testing","type":"article-journal"},"uris":["http://www.mendeley.com/documents/?uuid=2ee7e801-705a-4455-aeb9-3ed59234848f"]}],"mendeley":{"formattedCitation":"&lt;sup&gt;3&lt;/sup&gt;","plainTextFormattedCitation":"3","previouslyFormattedCitation":"(Simmatis et al., 2020)"},"properties":{"noteIndex":0},"schema":"https://github.com/citation-style-language/schema/raw/master/csl-citation.json"}</w:instrText>
      </w:r>
      <w:r w:rsidRPr="003F5BEC">
        <w:fldChar w:fldCharType="separate"/>
      </w:r>
      <w:r w:rsidR="00143443" w:rsidRPr="00143443">
        <w:rPr>
          <w:noProof/>
          <w:vertAlign w:val="superscript"/>
        </w:rPr>
        <w:t>3</w:t>
      </w:r>
      <w:r w:rsidRPr="003F5BEC">
        <w:fldChar w:fldCharType="end"/>
      </w:r>
      <w:r w:rsidRPr="003F5BEC">
        <w:t xml:space="preserve"> Using these significant change thresholds for the VGR task, significant changes in z-score, both improvements and declines, were plotted for the parameters of the VGR task for all participants (see Figure 2). This allowed us to determine when participants made the majority of their improvements in VGR task performance in the first 6-months post-stroke.</w:t>
      </w:r>
    </w:p>
    <w:p w14:paraId="3B330EC8" w14:textId="75538D47" w:rsidR="0059001C" w:rsidRPr="0059001C" w:rsidRDefault="0059001C" w:rsidP="008F0B74">
      <w:pPr>
        <w:spacing w:line="480" w:lineRule="auto"/>
        <w:rPr>
          <w:i/>
          <w:iCs/>
          <w:u w:val="single"/>
          <w:lang w:val="en-US"/>
        </w:rPr>
      </w:pPr>
      <w:r>
        <w:rPr>
          <w:i/>
          <w:iCs/>
          <w:u w:val="single"/>
          <w:lang w:val="en-US"/>
        </w:rPr>
        <w:t>Missing Data</w:t>
      </w:r>
    </w:p>
    <w:p w14:paraId="39EB970C" w14:textId="37B02D79" w:rsidR="002659E5" w:rsidRDefault="002659E5" w:rsidP="008F0B74">
      <w:pPr>
        <w:spacing w:line="480" w:lineRule="auto"/>
        <w:ind w:firstLine="720"/>
      </w:pPr>
      <w:r w:rsidRPr="005D1F62">
        <w:rPr>
          <w:lang w:val="en-US"/>
        </w:rPr>
        <w:t xml:space="preserve">Out of </w:t>
      </w:r>
      <w:r w:rsidR="001949BE">
        <w:rPr>
          <w:lang w:val="en-US"/>
        </w:rPr>
        <w:t>424</w:t>
      </w:r>
      <w:r w:rsidRPr="005D1F62">
        <w:rPr>
          <w:lang w:val="en-US"/>
        </w:rPr>
        <w:t xml:space="preserve"> assessment timepoints, we had 16 missing datapoints from the VGR task that came from 13 participants. </w:t>
      </w:r>
      <w:r w:rsidRPr="005D1F62">
        <w:t>At the 1-week post-stroke assessment, 5 participants were unable to complete the task with their contralesional arm due to the severity of their motor impairments, and 4 participants missed the assessment entirely. At the 6-week post-stroke assessment, 1 participant was unable to complete the task with their contralesional arm due to the severity of their motor impairments, and another participant had missing data from their contralesional arm due to an error with downloading task the task report from the Kinarm. At the 12-week post-stroke assessment, 1 participant was unable to complete the task with their contralesional arm due to the severity of their motor impairments, 1 participant had missing data from both arms, and 1 participant had missing data from their ipsilesional arm (both missing data cases due to errors with downloading task reports from the Kinarm). At the 26-week post-stroke assessment, 1 participant experienced a robot calibration error with their contralesional arm while performing the task, and no data was recorded as a result.</w:t>
      </w:r>
    </w:p>
    <w:p w14:paraId="2D421F8A" w14:textId="31AF3BEB" w:rsidR="00076D49" w:rsidRDefault="008270D9" w:rsidP="008F0B74">
      <w:pPr>
        <w:spacing w:line="480" w:lineRule="auto"/>
      </w:pPr>
      <w:r>
        <w:rPr>
          <w:i/>
          <w:iCs/>
          <w:u w:val="single"/>
        </w:rPr>
        <w:t>Linear Mixed Model</w:t>
      </w:r>
      <w:r w:rsidR="00B929CB">
        <w:rPr>
          <w:i/>
          <w:iCs/>
          <w:u w:val="single"/>
        </w:rPr>
        <w:t xml:space="preserve"> Setup and Verification</w:t>
      </w:r>
    </w:p>
    <w:p w14:paraId="2A9A623E" w14:textId="0B4486EB" w:rsidR="002E6BCF" w:rsidRDefault="009F687E" w:rsidP="008F0B74">
      <w:pPr>
        <w:spacing w:line="480" w:lineRule="auto"/>
      </w:pPr>
      <w:r>
        <w:tab/>
      </w:r>
      <w:r w:rsidR="008F0B0F">
        <w:t xml:space="preserve">All linear mixed models </w:t>
      </w:r>
      <w:r w:rsidR="009C01B8">
        <w:t>were calculated using the following equation:</w:t>
      </w:r>
      <w:r w:rsidR="006D38B2">
        <w:t xml:space="preserve"> </w:t>
      </w:r>
      <w:r w:rsidR="00CE53A2">
        <w:t>‘</w:t>
      </w:r>
      <w:r w:rsidR="006D38B2" w:rsidRPr="006D38B2">
        <w:t>VGR</w:t>
      </w:r>
      <w:r w:rsidR="00F62CE8">
        <w:t xml:space="preserve"> Parameter</w:t>
      </w:r>
      <w:r w:rsidR="006D38B2" w:rsidRPr="006D38B2">
        <w:t xml:space="preserve"> ~ Arm</w:t>
      </w:r>
      <w:r w:rsidR="00F62CE8">
        <w:t xml:space="preserve"> </w:t>
      </w:r>
      <w:r w:rsidR="006D38B2" w:rsidRPr="006D38B2">
        <w:t>Status + Time</w:t>
      </w:r>
      <w:r w:rsidR="009A3EE3">
        <w:t xml:space="preserve"> </w:t>
      </w:r>
      <w:r w:rsidR="006D38B2" w:rsidRPr="006D38B2">
        <w:t xml:space="preserve">Point + </w:t>
      </w:r>
      <w:r w:rsidR="008A6965">
        <w:t>Side of Lesion</w:t>
      </w:r>
      <w:r w:rsidR="006D38B2" w:rsidRPr="006D38B2">
        <w:t xml:space="preserve"> + Arm</w:t>
      </w:r>
      <w:r w:rsidR="009A3EE3">
        <w:t xml:space="preserve"> </w:t>
      </w:r>
      <w:r w:rsidR="006D38B2" w:rsidRPr="006D38B2">
        <w:t>Status*Time</w:t>
      </w:r>
      <w:r w:rsidR="009A3EE3">
        <w:t xml:space="preserve"> </w:t>
      </w:r>
      <w:r w:rsidR="006D38B2" w:rsidRPr="006D38B2">
        <w:t xml:space="preserve">Point + </w:t>
      </w:r>
      <w:r w:rsidR="008A6965">
        <w:t>Side of Lesion</w:t>
      </w:r>
      <w:r w:rsidR="006D38B2" w:rsidRPr="006D38B2">
        <w:t>*Time</w:t>
      </w:r>
      <w:r w:rsidR="009A3EE3">
        <w:t xml:space="preserve"> </w:t>
      </w:r>
      <w:r w:rsidR="006D38B2" w:rsidRPr="006D38B2">
        <w:t>Point + Arm</w:t>
      </w:r>
      <w:r w:rsidR="009A3EE3">
        <w:t xml:space="preserve"> </w:t>
      </w:r>
      <w:r w:rsidR="006D38B2" w:rsidRPr="006D38B2">
        <w:t>Status*</w:t>
      </w:r>
      <w:r w:rsidR="008A6965">
        <w:t>Side of Lesion</w:t>
      </w:r>
      <w:r w:rsidR="006D38B2" w:rsidRPr="006D38B2">
        <w:t>*Time</w:t>
      </w:r>
      <w:r w:rsidR="009A3EE3">
        <w:t xml:space="preserve"> </w:t>
      </w:r>
      <w:r w:rsidR="006D38B2" w:rsidRPr="006D38B2">
        <w:t>Point + (1|Subject)</w:t>
      </w:r>
      <w:r w:rsidR="00CE53A2">
        <w:t>’.</w:t>
      </w:r>
      <w:r w:rsidR="002D3A4F">
        <w:t xml:space="preserve"> </w:t>
      </w:r>
      <w:r w:rsidR="001F722B">
        <w:t>For this equation, our fixed effects were arm status (ipsilesional versus contralesional arm), time point, and stroke-lesioned hemisphere.</w:t>
      </w:r>
      <w:r w:rsidR="00D04613">
        <w:t xml:space="preserve"> Fixed effects were assessed alone, and in combination with one another to examine interaction effects (asterisk between fixed effects in equation).</w:t>
      </w:r>
      <w:r w:rsidR="00F16239">
        <w:t xml:space="preserve"> We also included </w:t>
      </w:r>
      <w:r w:rsidR="00842513">
        <w:t xml:space="preserve">a random </w:t>
      </w:r>
      <w:r w:rsidR="00FF02C4">
        <w:t xml:space="preserve">intercept </w:t>
      </w:r>
      <w:r w:rsidR="00842513">
        <w:t>effect for</w:t>
      </w:r>
      <w:r w:rsidR="00FF02C4">
        <w:t xml:space="preserve"> each participant (the “1|Subject” term in the equation)</w:t>
      </w:r>
      <w:r w:rsidR="008A26BE">
        <w:t xml:space="preserve"> to reflect</w:t>
      </w:r>
      <w:r w:rsidR="00AC0B79">
        <w:t xml:space="preserve"> the differences in </w:t>
      </w:r>
      <w:r w:rsidR="001B1BFB">
        <w:t>initial impairment severity each participant had.</w:t>
      </w:r>
      <w:r w:rsidR="00D655EE">
        <w:t xml:space="preserve"> </w:t>
      </w:r>
      <w:r w:rsidR="00042B53">
        <w:t>When looking at the model outputs (Supplementary Table 2)</w:t>
      </w:r>
      <w:r w:rsidR="001A65BD">
        <w:t>, the “Intercept” term represents the model prediction of the contralesional arm s</w:t>
      </w:r>
      <w:r w:rsidR="00E77EB2">
        <w:t>core</w:t>
      </w:r>
      <w:r w:rsidR="0028064B">
        <w:t xml:space="preserve"> at the first time point</w:t>
      </w:r>
      <w:r w:rsidR="00E77EB2">
        <w:t xml:space="preserve"> for the parameter being assessed.</w:t>
      </w:r>
      <w:r w:rsidR="00E7268D">
        <w:t xml:space="preserve"> </w:t>
      </w:r>
      <w:r w:rsidR="00554BB0">
        <w:t xml:space="preserve">All </w:t>
      </w:r>
      <w:r w:rsidR="004440FC">
        <w:t>other values represent the difference in score from the prediction to the term in question</w:t>
      </w:r>
      <w:r w:rsidR="00B278C7">
        <w:t xml:space="preserve"> (i.e., ipsilesional arm, time point, lesioned hemisphere).</w:t>
      </w:r>
      <w:r w:rsidR="00EE74EA">
        <w:t xml:space="preserve"> </w:t>
      </w:r>
      <w:r w:rsidR="00E7268D">
        <w:t>To verify whether the model predictions were accurate</w:t>
      </w:r>
      <w:r w:rsidR="00963F9E">
        <w:t xml:space="preserve">, we </w:t>
      </w:r>
      <w:r w:rsidR="008235AA">
        <w:t xml:space="preserve">compared </w:t>
      </w:r>
      <w:r w:rsidR="00001605">
        <w:t xml:space="preserve">predicted values to </w:t>
      </w:r>
      <w:r w:rsidR="001A32C4">
        <w:t>actual scores for each parameter.</w:t>
      </w:r>
    </w:p>
    <w:p w14:paraId="69D24DCF" w14:textId="64F4112A" w:rsidR="001A32C4" w:rsidRPr="002E6BCF" w:rsidRDefault="001A32C4" w:rsidP="008F0B74">
      <w:pPr>
        <w:spacing w:line="480" w:lineRule="auto"/>
      </w:pPr>
      <w:r>
        <w:tab/>
        <w:t xml:space="preserve">An example </w:t>
      </w:r>
      <w:r w:rsidR="00084AD8">
        <w:t xml:space="preserve">verification for the </w:t>
      </w:r>
      <w:r w:rsidR="00FF777B">
        <w:t>m</w:t>
      </w:r>
      <w:r w:rsidR="00C8658E">
        <w:t xml:space="preserve">ovement </w:t>
      </w:r>
      <w:r w:rsidR="00FF777B">
        <w:t>t</w:t>
      </w:r>
      <w:r w:rsidR="00C8658E">
        <w:t xml:space="preserve">ime parameter </w:t>
      </w:r>
      <w:r w:rsidR="00EB04A6">
        <w:t xml:space="preserve">using values from Supplementary Table 2 </w:t>
      </w:r>
      <w:r w:rsidR="00C8658E">
        <w:t>is as follows:</w:t>
      </w:r>
      <w:r w:rsidR="003155EE">
        <w:t xml:space="preserve"> The m</w:t>
      </w:r>
      <w:r w:rsidR="00C216BC">
        <w:t>odel estimate for contralesional arm movement time z-score</w:t>
      </w:r>
      <w:r w:rsidR="00EB04A6">
        <w:t xml:space="preserve"> at the first time point was </w:t>
      </w:r>
      <w:r w:rsidR="00C3056D">
        <w:t>5.</w:t>
      </w:r>
      <w:r w:rsidR="00391C52">
        <w:t>09</w:t>
      </w:r>
      <w:r w:rsidR="00992EE7">
        <w:t xml:space="preserve">; the actual recorded mean contralesional arm movement time </w:t>
      </w:r>
      <w:r w:rsidR="007001A0">
        <w:t xml:space="preserve">z-score at this time point was </w:t>
      </w:r>
      <w:r w:rsidR="00C42D44">
        <w:t xml:space="preserve">4.6 </w:t>
      </w:r>
      <w:r w:rsidR="002D5928">
        <w:t>± 0.35.</w:t>
      </w:r>
      <w:r w:rsidR="001E3416">
        <w:t xml:space="preserve"> </w:t>
      </w:r>
      <w:r w:rsidR="00EB3BBA">
        <w:t>As the prediction was close to the actual value</w:t>
      </w:r>
      <w:r w:rsidR="00F21873">
        <w:t xml:space="preserve"> for the contralesional arm at the first time point, another time point </w:t>
      </w:r>
      <w:r w:rsidR="00EA01A4">
        <w:t>was assessed and for the ipsilesional arm to determine if the model held accurate</w:t>
      </w:r>
      <w:r w:rsidR="007209C6">
        <w:t>. To find the model prediction of the ipsilesional arm movement time</w:t>
      </w:r>
      <w:r w:rsidR="00253AE5">
        <w:t xml:space="preserve"> z-score at the third time point,</w:t>
      </w:r>
      <w:r w:rsidR="00F63E0B">
        <w:t xml:space="preserve"> the following </w:t>
      </w:r>
      <w:r w:rsidR="00D021A9">
        <w:t xml:space="preserve">difference </w:t>
      </w:r>
      <w:r w:rsidR="00F63E0B">
        <w:t>values were needed</w:t>
      </w:r>
      <w:r w:rsidR="00AE4A8E">
        <w:t xml:space="preserve"> from the linear mixed model</w:t>
      </w:r>
      <w:r w:rsidR="00F63E0B">
        <w:t>:</w:t>
      </w:r>
      <w:r w:rsidR="001D74A2">
        <w:t xml:space="preserve"> </w:t>
      </w:r>
      <w:r w:rsidR="00EA20E7">
        <w:t>i</w:t>
      </w:r>
      <w:r w:rsidR="00276CFB">
        <w:t>psi</w:t>
      </w:r>
      <w:r w:rsidR="0034630D">
        <w:t>lesional arm at the first time point</w:t>
      </w:r>
      <w:r w:rsidR="00EA20E7">
        <w:t xml:space="preserve"> (</w:t>
      </w:r>
      <w:r w:rsidR="00276CFB">
        <w:t>-4.</w:t>
      </w:r>
      <w:r w:rsidR="00EC75B6">
        <w:t>49</w:t>
      </w:r>
      <w:r w:rsidR="00EA20E7">
        <w:t>), contralesional arm at the third time point (-3.</w:t>
      </w:r>
      <w:r w:rsidR="00C42F62">
        <w:t>12</w:t>
      </w:r>
      <w:r w:rsidR="00EA20E7">
        <w:t xml:space="preserve">), and the interaction </w:t>
      </w:r>
      <w:r w:rsidR="006E7BE9">
        <w:t>between</w:t>
      </w:r>
      <w:r w:rsidR="00D021A9">
        <w:t xml:space="preserve"> the</w:t>
      </w:r>
      <w:r w:rsidR="006E7BE9">
        <w:t xml:space="preserve"> ipsilesional arm and the third time point (2.</w:t>
      </w:r>
      <w:r w:rsidR="00C42F62">
        <w:t>45</w:t>
      </w:r>
      <w:r w:rsidR="006E7BE9">
        <w:t>)</w:t>
      </w:r>
      <w:r w:rsidR="00D021A9">
        <w:t xml:space="preserve">. </w:t>
      </w:r>
      <w:r w:rsidR="00616FB6">
        <w:t xml:space="preserve">Adding these together with the intercept </w:t>
      </w:r>
      <w:r w:rsidR="0020093E">
        <w:t>estimate</w:t>
      </w:r>
      <w:r w:rsidR="00616FB6">
        <w:t xml:space="preserve"> (5.</w:t>
      </w:r>
      <w:r w:rsidR="00C42F62">
        <w:t>09</w:t>
      </w:r>
      <w:r w:rsidR="00616FB6">
        <w:t>)</w:t>
      </w:r>
      <w:r w:rsidR="0020093E">
        <w:t xml:space="preserve"> provide</w:t>
      </w:r>
      <w:r w:rsidR="00164346">
        <w:t>d</w:t>
      </w:r>
      <w:r w:rsidR="0020093E">
        <w:t xml:space="preserve"> a final value of </w:t>
      </w:r>
      <w:r w:rsidR="003A369A">
        <w:t>-</w:t>
      </w:r>
      <w:r w:rsidR="0020093E">
        <w:t>0.0</w:t>
      </w:r>
      <w:r w:rsidR="004C1FC0">
        <w:t>7</w:t>
      </w:r>
      <w:r w:rsidR="003A369A">
        <w:t>, which represent</w:t>
      </w:r>
      <w:r w:rsidR="00DF5B50">
        <w:t>ed</w:t>
      </w:r>
      <w:r w:rsidR="003A369A">
        <w:t xml:space="preserve"> the movement time z-score for the ipsilesional arm at the third time point.</w:t>
      </w:r>
      <w:r w:rsidR="00CB7F77">
        <w:t xml:space="preserve"> The actual recorded mean ipsilesional arm movement time z-score at this time point was 0.01 ± 0.09</w:t>
      </w:r>
      <w:r w:rsidR="00EA4FFB">
        <w:t>.</w:t>
      </w:r>
      <w:r w:rsidR="0023225E">
        <w:t xml:space="preserve"> This verification was repeated for all parameters of the VGR task to determine that the linear mixed model equation was accurate for predicting z-scores.</w:t>
      </w:r>
    </w:p>
    <w:p w14:paraId="1211A1E2" w14:textId="77777777" w:rsidR="002659E5" w:rsidRPr="00300489" w:rsidRDefault="002659E5" w:rsidP="00300489">
      <w:pPr>
        <w:ind w:firstLine="720"/>
      </w:pPr>
    </w:p>
    <w:sectPr w:rsidR="002659E5" w:rsidRPr="00300489" w:rsidSect="007B0EB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401794"/>
    <w:multiLevelType w:val="hybridMultilevel"/>
    <w:tmpl w:val="9432C46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671B463D"/>
    <w:multiLevelType w:val="hybridMultilevel"/>
    <w:tmpl w:val="A9CA3D0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674263244">
    <w:abstractNumId w:val="1"/>
  </w:num>
  <w:num w:numId="2" w16cid:durableId="17082886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M2MzawsDC3sDCxNDJX0lEKTi0uzszPAykwqwUAX9FcTiwAAAA="/>
  </w:docVars>
  <w:rsids>
    <w:rsidRoot w:val="00300489"/>
    <w:rsid w:val="00001605"/>
    <w:rsid w:val="00004570"/>
    <w:rsid w:val="00011045"/>
    <w:rsid w:val="000224B8"/>
    <w:rsid w:val="00042B53"/>
    <w:rsid w:val="00076D49"/>
    <w:rsid w:val="00084AD8"/>
    <w:rsid w:val="00087027"/>
    <w:rsid w:val="00090E99"/>
    <w:rsid w:val="000F5F5A"/>
    <w:rsid w:val="00126013"/>
    <w:rsid w:val="00143443"/>
    <w:rsid w:val="00164346"/>
    <w:rsid w:val="001840C8"/>
    <w:rsid w:val="00184DAC"/>
    <w:rsid w:val="001949BE"/>
    <w:rsid w:val="00194DFE"/>
    <w:rsid w:val="001A32C4"/>
    <w:rsid w:val="001A65BD"/>
    <w:rsid w:val="001A7F0C"/>
    <w:rsid w:val="001B1BFB"/>
    <w:rsid w:val="001B606A"/>
    <w:rsid w:val="001C3E10"/>
    <w:rsid w:val="001D74A2"/>
    <w:rsid w:val="001E3416"/>
    <w:rsid w:val="001E7FD7"/>
    <w:rsid w:val="001F722B"/>
    <w:rsid w:val="0020093E"/>
    <w:rsid w:val="00203F83"/>
    <w:rsid w:val="002315B9"/>
    <w:rsid w:val="0023225E"/>
    <w:rsid w:val="00240FDA"/>
    <w:rsid w:val="00253AE5"/>
    <w:rsid w:val="002659E5"/>
    <w:rsid w:val="00276CFB"/>
    <w:rsid w:val="0028064B"/>
    <w:rsid w:val="002879CA"/>
    <w:rsid w:val="00292A2F"/>
    <w:rsid w:val="00293E95"/>
    <w:rsid w:val="002A2D83"/>
    <w:rsid w:val="002C1523"/>
    <w:rsid w:val="002C2721"/>
    <w:rsid w:val="002D2832"/>
    <w:rsid w:val="002D3A4F"/>
    <w:rsid w:val="002D5928"/>
    <w:rsid w:val="002E3E76"/>
    <w:rsid w:val="002E6BCF"/>
    <w:rsid w:val="00300489"/>
    <w:rsid w:val="00301015"/>
    <w:rsid w:val="003155EE"/>
    <w:rsid w:val="0032653F"/>
    <w:rsid w:val="0034630D"/>
    <w:rsid w:val="00353C8F"/>
    <w:rsid w:val="0037687B"/>
    <w:rsid w:val="00391C52"/>
    <w:rsid w:val="003A369A"/>
    <w:rsid w:val="003C1DBF"/>
    <w:rsid w:val="003C31D6"/>
    <w:rsid w:val="003E3E2F"/>
    <w:rsid w:val="003F1130"/>
    <w:rsid w:val="00400B1D"/>
    <w:rsid w:val="00402662"/>
    <w:rsid w:val="004440FC"/>
    <w:rsid w:val="00452C4B"/>
    <w:rsid w:val="0046471A"/>
    <w:rsid w:val="004731C7"/>
    <w:rsid w:val="004819BB"/>
    <w:rsid w:val="004B3843"/>
    <w:rsid w:val="004C1FC0"/>
    <w:rsid w:val="004D2F40"/>
    <w:rsid w:val="00532793"/>
    <w:rsid w:val="00540634"/>
    <w:rsid w:val="00543775"/>
    <w:rsid w:val="00543C12"/>
    <w:rsid w:val="00554BB0"/>
    <w:rsid w:val="0059001C"/>
    <w:rsid w:val="005A4686"/>
    <w:rsid w:val="005B5CFF"/>
    <w:rsid w:val="005C1DEE"/>
    <w:rsid w:val="005C2F28"/>
    <w:rsid w:val="005E0528"/>
    <w:rsid w:val="00616FB6"/>
    <w:rsid w:val="00643329"/>
    <w:rsid w:val="006508D3"/>
    <w:rsid w:val="00652271"/>
    <w:rsid w:val="006550F5"/>
    <w:rsid w:val="00670D85"/>
    <w:rsid w:val="006D38B2"/>
    <w:rsid w:val="006E5EFE"/>
    <w:rsid w:val="006E7BE9"/>
    <w:rsid w:val="006F4C33"/>
    <w:rsid w:val="007001A0"/>
    <w:rsid w:val="00705C88"/>
    <w:rsid w:val="007209C6"/>
    <w:rsid w:val="00731546"/>
    <w:rsid w:val="00756235"/>
    <w:rsid w:val="007620F6"/>
    <w:rsid w:val="007751B0"/>
    <w:rsid w:val="007B05C3"/>
    <w:rsid w:val="007B0EB5"/>
    <w:rsid w:val="007D67C6"/>
    <w:rsid w:val="007E5D80"/>
    <w:rsid w:val="007F6622"/>
    <w:rsid w:val="00821A87"/>
    <w:rsid w:val="008235AA"/>
    <w:rsid w:val="008270D9"/>
    <w:rsid w:val="00832CB7"/>
    <w:rsid w:val="00835072"/>
    <w:rsid w:val="00837EF7"/>
    <w:rsid w:val="00842513"/>
    <w:rsid w:val="00863502"/>
    <w:rsid w:val="00892867"/>
    <w:rsid w:val="008A26BE"/>
    <w:rsid w:val="008A6965"/>
    <w:rsid w:val="008B3628"/>
    <w:rsid w:val="008F0B0F"/>
    <w:rsid w:val="008F0B74"/>
    <w:rsid w:val="00917810"/>
    <w:rsid w:val="00927410"/>
    <w:rsid w:val="00937545"/>
    <w:rsid w:val="00955C74"/>
    <w:rsid w:val="00963F9E"/>
    <w:rsid w:val="00967DC1"/>
    <w:rsid w:val="0097405E"/>
    <w:rsid w:val="00987D85"/>
    <w:rsid w:val="00992EE7"/>
    <w:rsid w:val="009A3EE3"/>
    <w:rsid w:val="009A5EAF"/>
    <w:rsid w:val="009B494D"/>
    <w:rsid w:val="009C01B8"/>
    <w:rsid w:val="009C2017"/>
    <w:rsid w:val="009C2E1E"/>
    <w:rsid w:val="009C702E"/>
    <w:rsid w:val="009F3E97"/>
    <w:rsid w:val="009F6606"/>
    <w:rsid w:val="009F687E"/>
    <w:rsid w:val="00A16E6D"/>
    <w:rsid w:val="00A342F4"/>
    <w:rsid w:val="00A42EFC"/>
    <w:rsid w:val="00A5050E"/>
    <w:rsid w:val="00A62AF5"/>
    <w:rsid w:val="00AA0F58"/>
    <w:rsid w:val="00AC0B79"/>
    <w:rsid w:val="00AC47C5"/>
    <w:rsid w:val="00AE4A8E"/>
    <w:rsid w:val="00B278C7"/>
    <w:rsid w:val="00B42684"/>
    <w:rsid w:val="00B929CB"/>
    <w:rsid w:val="00BA795F"/>
    <w:rsid w:val="00BB3B31"/>
    <w:rsid w:val="00BD393E"/>
    <w:rsid w:val="00BE6976"/>
    <w:rsid w:val="00C216BC"/>
    <w:rsid w:val="00C3056D"/>
    <w:rsid w:val="00C42D44"/>
    <w:rsid w:val="00C42F62"/>
    <w:rsid w:val="00C43378"/>
    <w:rsid w:val="00C60EF4"/>
    <w:rsid w:val="00C7029B"/>
    <w:rsid w:val="00C8658E"/>
    <w:rsid w:val="00CB4438"/>
    <w:rsid w:val="00CB7F77"/>
    <w:rsid w:val="00CC4F31"/>
    <w:rsid w:val="00CD2E80"/>
    <w:rsid w:val="00CD5B7A"/>
    <w:rsid w:val="00CE53A2"/>
    <w:rsid w:val="00D021A9"/>
    <w:rsid w:val="00D04613"/>
    <w:rsid w:val="00D10C79"/>
    <w:rsid w:val="00D655EE"/>
    <w:rsid w:val="00D801E5"/>
    <w:rsid w:val="00D81C13"/>
    <w:rsid w:val="00D836C4"/>
    <w:rsid w:val="00D84F06"/>
    <w:rsid w:val="00D93F22"/>
    <w:rsid w:val="00DA6515"/>
    <w:rsid w:val="00DB08CD"/>
    <w:rsid w:val="00DC6E41"/>
    <w:rsid w:val="00DD1FF4"/>
    <w:rsid w:val="00DF5B50"/>
    <w:rsid w:val="00E119CF"/>
    <w:rsid w:val="00E25890"/>
    <w:rsid w:val="00E47516"/>
    <w:rsid w:val="00E55DAB"/>
    <w:rsid w:val="00E63FA1"/>
    <w:rsid w:val="00E7268D"/>
    <w:rsid w:val="00E77EB2"/>
    <w:rsid w:val="00EA01A4"/>
    <w:rsid w:val="00EA20E7"/>
    <w:rsid w:val="00EA4FFB"/>
    <w:rsid w:val="00EB04A6"/>
    <w:rsid w:val="00EB3BBA"/>
    <w:rsid w:val="00EB4091"/>
    <w:rsid w:val="00EC75B6"/>
    <w:rsid w:val="00EE3D99"/>
    <w:rsid w:val="00EE74EA"/>
    <w:rsid w:val="00F0240C"/>
    <w:rsid w:val="00F026D3"/>
    <w:rsid w:val="00F16239"/>
    <w:rsid w:val="00F16574"/>
    <w:rsid w:val="00F21873"/>
    <w:rsid w:val="00F22A6B"/>
    <w:rsid w:val="00F43637"/>
    <w:rsid w:val="00F43AA0"/>
    <w:rsid w:val="00F62CE8"/>
    <w:rsid w:val="00F63E0B"/>
    <w:rsid w:val="00F7136E"/>
    <w:rsid w:val="00F81847"/>
    <w:rsid w:val="00FB5419"/>
    <w:rsid w:val="00FC07B8"/>
    <w:rsid w:val="00FF02C4"/>
    <w:rsid w:val="00FF777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29896E"/>
  <w15:chartTrackingRefBased/>
  <w15:docId w15:val="{3AC3444D-980F-4AE8-A586-CC7A9786B8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D5928"/>
    <w:rPr>
      <w:color w:val="808080"/>
    </w:rPr>
  </w:style>
  <w:style w:type="paragraph" w:styleId="ListParagraph">
    <w:name w:val="List Paragraph"/>
    <w:basedOn w:val="Normal"/>
    <w:uiPriority w:val="34"/>
    <w:qFormat/>
    <w:rsid w:val="005E0528"/>
    <w:pPr>
      <w:ind w:left="720"/>
      <w:contextualSpacing/>
    </w:pPr>
  </w:style>
  <w:style w:type="paragraph" w:styleId="Revision">
    <w:name w:val="Revision"/>
    <w:hidden/>
    <w:uiPriority w:val="99"/>
    <w:semiHidden/>
    <w:rsid w:val="0046471A"/>
    <w:pPr>
      <w:spacing w:after="0" w:line="240" w:lineRule="auto"/>
    </w:pPr>
  </w:style>
  <w:style w:type="character" w:styleId="LineNumber">
    <w:name w:val="line number"/>
    <w:basedOn w:val="DefaultParagraphFont"/>
    <w:uiPriority w:val="99"/>
    <w:semiHidden/>
    <w:unhideWhenUsed/>
    <w:rsid w:val="008F0B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2BC178-804E-4C0F-9A4A-547244245F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1</TotalTime>
  <Pages>1</Pages>
  <Words>4655</Words>
  <Characters>26536</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ovan Smith</dc:creator>
  <cp:keywords/>
  <dc:description/>
  <cp:lastModifiedBy>Indhumathi S Sukumar K</cp:lastModifiedBy>
  <cp:revision>12</cp:revision>
  <dcterms:created xsi:type="dcterms:W3CDTF">2023-05-01T16:14:00Z</dcterms:created>
  <dcterms:modified xsi:type="dcterms:W3CDTF">2023-08-05T0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233f6f3-8c93-3eb0-ab0d-39984fcbe4e5</vt:lpwstr>
  </property>
  <property fmtid="{D5CDD505-2E9C-101B-9397-08002B2CF9AE}" pid="24" name="Mendeley Citation Style_1">
    <vt:lpwstr>http://www.zotero.org/styles/vancouver</vt:lpwstr>
  </property>
</Properties>
</file>